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2B9" w:rsidRDefault="00BF3E99">
      <w:proofErr w:type="gramStart"/>
      <w:r>
        <w:t>Supplementary</w:t>
      </w:r>
      <w:r w:rsidR="008752B9">
        <w:t xml:space="preserve"> Figure 1.</w:t>
      </w:r>
      <w:proofErr w:type="gramEnd"/>
      <w:r w:rsidR="008752B9">
        <w:t xml:space="preserve"> Examples of the Regions of Interest in the Cortical Bone (yellow dots on femur). We used these regions to determine the cortical bone signal-intensity threshold. The image is from the fourth cadaver’s right knee.</w:t>
      </w:r>
    </w:p>
    <w:p w:rsidR="00BF3E99" w:rsidRDefault="00BF3E99"/>
    <w:p w:rsidR="008752B9" w:rsidRDefault="008752B9" w:rsidP="008752B9">
      <w:pPr>
        <w:jc w:val="center"/>
      </w:pPr>
      <w:r>
        <w:rPr>
          <w:noProof/>
        </w:rPr>
        <w:drawing>
          <wp:inline distT="0" distB="0" distL="0" distR="0">
            <wp:extent cx="4554558" cy="4572000"/>
            <wp:effectExtent l="19050" t="0" r="0" b="0"/>
            <wp:docPr id="2" name="Picture 1" descr="C:\Users\jdriban.LSMASTER\Desktop\cortical bone mark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driban.LSMASTER\Desktop\cortical bone marks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6987" t="15708" r="3045" b="63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558" cy="457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752B9" w:rsidRDefault="008752B9">
      <w:r>
        <w:br w:type="page"/>
      </w:r>
    </w:p>
    <w:p w:rsidR="008752B9" w:rsidRDefault="00BF3E99" w:rsidP="008752B9">
      <w:proofErr w:type="gramStart"/>
      <w:r>
        <w:lastRenderedPageBreak/>
        <w:t xml:space="preserve">Supplementary </w:t>
      </w:r>
      <w:r w:rsidR="008752B9">
        <w:t>Figure 2.</w:t>
      </w:r>
      <w:proofErr w:type="gramEnd"/>
      <w:r w:rsidR="008752B9">
        <w:t xml:space="preserve"> Binary Image </w:t>
      </w:r>
      <w:proofErr w:type="gramStart"/>
      <w:r w:rsidR="008752B9">
        <w:t>After</w:t>
      </w:r>
      <w:proofErr w:type="gramEnd"/>
      <w:r w:rsidR="008752B9">
        <w:t xml:space="preserve"> Applying the Cortical Bone Signal-Intensity Threshold. The image is from the fourth cadaver’s right knee.</w:t>
      </w:r>
    </w:p>
    <w:p w:rsidR="00BF3E99" w:rsidRDefault="00BF3E99" w:rsidP="008752B9"/>
    <w:p w:rsidR="00114B8C" w:rsidRDefault="008752B9" w:rsidP="008752B9">
      <w:pPr>
        <w:jc w:val="center"/>
      </w:pPr>
      <w:r>
        <w:rPr>
          <w:noProof/>
        </w:rPr>
        <w:pict>
          <v:rect id="_x0000_s1026" style="position:absolute;left:0;text-align:left;margin-left:314.2pt;margin-top:279.05pt;width:1in;height:18pt;rotation:-398190fd;z-index:251658240" filled="f" strokecolor="#ffc000" strokeweight="2.25pt"/>
        </w:pict>
      </w:r>
      <w:r w:rsidRPr="008752B9">
        <w:rPr>
          <w:noProof/>
        </w:rPr>
        <w:t xml:space="preserve"> </w:t>
      </w:r>
      <w:r>
        <w:rPr>
          <w:noProof/>
        </w:rPr>
        <w:drawing>
          <wp:inline distT="0" distB="0" distL="0" distR="0">
            <wp:extent cx="4842728" cy="4701654"/>
            <wp:effectExtent l="19050" t="0" r="0" b="0"/>
            <wp:docPr id="3" name="Picture 2" descr="C:\Users\jdriban.LSMASTER\Desktop\binaryim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driban.LSMASTER\Desktop\binaryimag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1484" t="16450" r="7063" b="89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2728" cy="47016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14B8C" w:rsidSect="00114B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revisionView w:inkAnnotations="0"/>
  <w:defaultTabStop w:val="720"/>
  <w:characterSpacingControl w:val="doNotCompress"/>
  <w:compat/>
  <w:rsids>
    <w:rsidRoot w:val="008752B9"/>
    <w:rsid w:val="00055FA6"/>
    <w:rsid w:val="00114B8C"/>
    <w:rsid w:val="00184672"/>
    <w:rsid w:val="002F1824"/>
    <w:rsid w:val="00300FC7"/>
    <w:rsid w:val="00770F28"/>
    <w:rsid w:val="008752B9"/>
    <w:rsid w:val="009E3528"/>
    <w:rsid w:val="00BF3E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fillcolor="none" strokecolor="#ffc000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B8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52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2B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 Driban</dc:creator>
  <cp:lastModifiedBy>Jeffrey Driban</cp:lastModifiedBy>
  <cp:revision>2</cp:revision>
  <dcterms:created xsi:type="dcterms:W3CDTF">2014-03-13T12:35:00Z</dcterms:created>
  <dcterms:modified xsi:type="dcterms:W3CDTF">2014-03-13T12:58:00Z</dcterms:modified>
</cp:coreProperties>
</file>